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CAA" w:rsidRPr="00E90D98" w:rsidRDefault="00F82AD8" w:rsidP="00EC591C">
      <w:pPr>
        <w:widowControl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90D98">
        <w:rPr>
          <w:rFonts w:ascii="Times New Roman" w:eastAsia="宋体" w:hAnsi="Times New Roman" w:cs="Times New Roman"/>
          <w:color w:val="000000"/>
          <w:kern w:val="0"/>
          <w:sz w:val="22"/>
        </w:rPr>
        <w:t>Additional file1. The primer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6"/>
        <w:gridCol w:w="6516"/>
      </w:tblGrid>
      <w:tr w:rsidR="00F82AD8" w:rsidRPr="00F82AD8" w:rsidTr="00063529">
        <w:trPr>
          <w:trHeight w:val="270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AD8" w:rsidRPr="00F82AD8" w:rsidRDefault="00F82AD8" w:rsidP="0044292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AD8" w:rsidRPr="00F82AD8" w:rsidRDefault="00F82AD8" w:rsidP="0044292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06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b</w:t>
            </w: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7E0" w:rsidRPr="003247E0" w:rsidRDefault="003247E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47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TCCAGCTGGGTTTGGATTGAAGGG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06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b</w:t>
            </w: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RT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7E0" w:rsidRPr="003247E0" w:rsidRDefault="003247E0" w:rsidP="00A9319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47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CTGGTGTCGTGGAGTCGGCAATTCAGTTGAGCAGAGCTC</w:t>
            </w:r>
          </w:p>
        </w:tc>
      </w:tr>
      <w:tr w:rsidR="003247E0" w:rsidRPr="00F82AD8" w:rsidTr="00063529">
        <w:trPr>
          <w:trHeight w:val="27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_loop U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3247E0" w:rsidRDefault="003247E0" w:rsidP="003247E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47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TCGTGGAGTCG</w:t>
            </w:r>
            <w:bookmarkStart w:id="0" w:name="_GoBack"/>
            <w:bookmarkEnd w:id="0"/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GAMYB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GGTGGATCAATTCTC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GAMYB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GCCAGCTGTTTGGAT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6g40330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GCCACACAAGATCAG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06g40330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TCCTAAGGGGTCGTGA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ycB1;1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TCACCGTTCCTACAGC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ycB1;1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GAGTGCGAGGTAACAAG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DKB;2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TCCCTACTTCAACGA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DKB;2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ATCCAGGAAACAGACA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KL2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CTGATGGCAAAGAGG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KL2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GGTTCTGGTTCTCT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EL1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TCTTACCGCGTGCTT</w:t>
            </w:r>
          </w:p>
        </w:tc>
      </w:tr>
      <w:tr w:rsidR="003247E0" w:rsidRPr="00F82AD8" w:rsidTr="00063529">
        <w:trPr>
          <w:trHeight w:val="28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EL1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ATGAGGCGAGTTTATC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SAMS1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TTGCTGCTGACCTG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SAMS1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GATCTTCCGGCCAGT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WARF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CTGCTGAGGAAAACT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WARF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CTCCAAACAGCATG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RF1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AATGCGTCCAAGGTTG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RF1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TTCATCCGCAGCAAT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PT9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TCGACTGCATGATTG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PT9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TTTCCTTCCTTGCAA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R9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CATGAGCAAGCTGAAG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R9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TTTCTCTTGTGGCTG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R33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GAGGCAGCTGACAAT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R33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GAGTCCGACGAGATGA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WF7_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CAAGCCATACCGCAT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DWF7_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CATCCACACGGTGTAG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BZR1/BES1_F</w:t>
            </w:r>
          </w:p>
        </w:tc>
        <w:tc>
          <w:tcPr>
            <w:tcW w:w="3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GAAGGAGAGGGAGAAC</w:t>
            </w:r>
          </w:p>
        </w:tc>
      </w:tr>
      <w:tr w:rsidR="003247E0" w:rsidRPr="00F82AD8" w:rsidTr="00063529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BZR1/BES1_R</w:t>
            </w:r>
          </w:p>
        </w:tc>
        <w:tc>
          <w:tcPr>
            <w:tcW w:w="3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7E0" w:rsidRPr="00F82AD8" w:rsidRDefault="003247E0" w:rsidP="0044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2A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ACATCCCTTGCGGTAG</w:t>
            </w:r>
          </w:p>
        </w:tc>
      </w:tr>
    </w:tbl>
    <w:p w:rsidR="00F82AD8" w:rsidRPr="00F82AD8" w:rsidRDefault="00F82AD8" w:rsidP="00F82AD8">
      <w:pPr>
        <w:widowControl/>
        <w:jc w:val="left"/>
        <w:rPr>
          <w:rFonts w:ascii="宋体" w:eastAsia="宋体" w:hAnsi="宋体" w:cs="宋体"/>
          <w:color w:val="000000"/>
          <w:kern w:val="0"/>
          <w:sz w:val="22"/>
        </w:rPr>
      </w:pPr>
    </w:p>
    <w:sectPr w:rsidR="00F82AD8" w:rsidRPr="00F82AD8" w:rsidSect="00716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6DD" w:rsidRDefault="009256DD" w:rsidP="00F82AD8">
      <w:r>
        <w:separator/>
      </w:r>
    </w:p>
  </w:endnote>
  <w:endnote w:type="continuationSeparator" w:id="0">
    <w:p w:rsidR="009256DD" w:rsidRDefault="009256DD" w:rsidP="00F82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6DD" w:rsidRDefault="009256DD" w:rsidP="00F82AD8">
      <w:r>
        <w:separator/>
      </w:r>
    </w:p>
  </w:footnote>
  <w:footnote w:type="continuationSeparator" w:id="0">
    <w:p w:rsidR="009256DD" w:rsidRDefault="009256DD" w:rsidP="00F82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2D21"/>
    <w:rsid w:val="00063529"/>
    <w:rsid w:val="002802AF"/>
    <w:rsid w:val="003247E0"/>
    <w:rsid w:val="00433CE3"/>
    <w:rsid w:val="006043BD"/>
    <w:rsid w:val="007167DC"/>
    <w:rsid w:val="009256DD"/>
    <w:rsid w:val="009C6504"/>
    <w:rsid w:val="00A233C2"/>
    <w:rsid w:val="00D02D21"/>
    <w:rsid w:val="00D15C03"/>
    <w:rsid w:val="00E90D98"/>
    <w:rsid w:val="00EC591C"/>
    <w:rsid w:val="00F21F80"/>
    <w:rsid w:val="00F82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FC92F8-2285-4A10-9218-F5D67596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7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A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6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廷</dc:creator>
  <cp:keywords/>
  <dc:description/>
  <cp:lastModifiedBy>彭廷</cp:lastModifiedBy>
  <cp:revision>5</cp:revision>
  <dcterms:created xsi:type="dcterms:W3CDTF">2017-04-26T15:05:00Z</dcterms:created>
  <dcterms:modified xsi:type="dcterms:W3CDTF">2017-06-26T14:36:00Z</dcterms:modified>
</cp:coreProperties>
</file>